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852ED9" w14:textId="77777777" w:rsidR="00506A92" w:rsidRPr="00EE4C15" w:rsidRDefault="00506A92" w:rsidP="00567456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Multimedia Appendix 3:</w:t>
      </w:r>
      <w:r w:rsidRPr="00EE4C15">
        <w:rPr>
          <w:rFonts w:cstheme="minorHAnsi"/>
          <w:sz w:val="20"/>
          <w:szCs w:val="20"/>
        </w:rPr>
        <w:t xml:space="preserve"> Studies evaluating validity of assessments based on surgical simulators.</w:t>
      </w:r>
    </w:p>
    <w:tbl>
      <w:tblPr>
        <w:tblW w:w="8921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1701"/>
        <w:gridCol w:w="2942"/>
        <w:gridCol w:w="3012"/>
      </w:tblGrid>
      <w:tr w:rsidR="00506A92" w:rsidRPr="00EE4C15" w14:paraId="5783F735" w14:textId="77777777" w:rsidTr="002C4BAF">
        <w:trPr>
          <w:trHeight w:val="567"/>
        </w:trPr>
        <w:tc>
          <w:tcPr>
            <w:tcW w:w="1266" w:type="dxa"/>
            <w:shd w:val="clear" w:color="auto" w:fill="auto"/>
            <w:hideMark/>
          </w:tcPr>
          <w:p w14:paraId="0E62E971" w14:textId="77777777" w:rsidR="00506A92" w:rsidRPr="00EE4C15" w:rsidRDefault="00506A92" w:rsidP="00BD7605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701" w:type="dxa"/>
            <w:shd w:val="clear" w:color="auto" w:fill="auto"/>
            <w:hideMark/>
          </w:tcPr>
          <w:p w14:paraId="03A246C8" w14:textId="77777777" w:rsidR="00506A92" w:rsidRPr="00EE4C15" w:rsidRDefault="00506A92" w:rsidP="00BD7605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urgical Simulator</w:t>
            </w:r>
          </w:p>
        </w:tc>
        <w:tc>
          <w:tcPr>
            <w:tcW w:w="2942" w:type="dxa"/>
            <w:shd w:val="clear" w:color="auto" w:fill="auto"/>
            <w:hideMark/>
          </w:tcPr>
          <w:p w14:paraId="03821903" w14:textId="77777777" w:rsidR="00506A92" w:rsidRPr="00EE4C15" w:rsidRDefault="00506A92" w:rsidP="00BD7605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imulated Task (Modules)</w:t>
            </w:r>
          </w:p>
        </w:tc>
        <w:tc>
          <w:tcPr>
            <w:tcW w:w="3012" w:type="dxa"/>
            <w:shd w:val="clear" w:color="auto" w:fill="auto"/>
            <w:hideMark/>
          </w:tcPr>
          <w:p w14:paraId="31063DF7" w14:textId="77777777" w:rsidR="00506A92" w:rsidRPr="00EE4C15" w:rsidRDefault="00506A92" w:rsidP="00BD7605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Validity Evidence Addressed</w:t>
            </w:r>
          </w:p>
        </w:tc>
      </w:tr>
      <w:tr w:rsidR="006F6882" w:rsidRPr="00EE4C15" w14:paraId="5BFCB094" w14:textId="77777777" w:rsidTr="002C4BAF">
        <w:trPr>
          <w:trHeight w:val="567"/>
        </w:trPr>
        <w:tc>
          <w:tcPr>
            <w:tcW w:w="1266" w:type="dxa"/>
            <w:shd w:val="clear" w:color="auto" w:fill="auto"/>
            <w:hideMark/>
          </w:tcPr>
          <w:p w14:paraId="50465D45" w14:textId="6368A618" w:rsidR="006F6882" w:rsidRPr="00EE4C15" w:rsidRDefault="006F688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>Thomsen (2017</w:t>
            </w:r>
            <w:r w:rsidR="006419D8">
              <w:rPr>
                <w:rFonts w:cstheme="minorHAnsi"/>
                <w:color w:val="000000"/>
                <w:sz w:val="20"/>
                <w:szCs w:val="20"/>
              </w:rPr>
              <w:t>a</w:t>
            </w:r>
            <w:r w:rsidRPr="00EE4C15">
              <w:rPr>
                <w:rFonts w:cstheme="minorHAnsi"/>
                <w:color w:val="000000"/>
                <w:sz w:val="20"/>
                <w:szCs w:val="20"/>
              </w:rPr>
              <w:t>)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[3</w:t>
            </w:r>
            <w:r w:rsidR="006419D8">
              <w:rPr>
                <w:rFonts w:cstheme="minorHAnsi"/>
                <w:noProof/>
                <w:color w:val="000000"/>
                <w:sz w:val="20"/>
                <w:szCs w:val="20"/>
              </w:rPr>
              <w:t>9</w:t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shd w:val="clear" w:color="auto" w:fill="auto"/>
            <w:hideMark/>
          </w:tcPr>
          <w:p w14:paraId="3674FB2E" w14:textId="77777777" w:rsidR="006F6882" w:rsidRPr="00EE4C15" w:rsidRDefault="006F688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EyeSi® </w:t>
            </w:r>
          </w:p>
        </w:tc>
        <w:tc>
          <w:tcPr>
            <w:tcW w:w="2942" w:type="dxa"/>
            <w:shd w:val="clear" w:color="auto" w:fill="auto"/>
            <w:hideMark/>
          </w:tcPr>
          <w:p w14:paraId="40D4E8C1" w14:textId="77777777" w:rsidR="006F6882" w:rsidRPr="00EE4C15" w:rsidRDefault="006F688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>Cataract surgery, Vitreoretinal surgery</w:t>
            </w:r>
          </w:p>
        </w:tc>
        <w:tc>
          <w:tcPr>
            <w:tcW w:w="3012" w:type="dxa"/>
            <w:shd w:val="clear" w:color="auto" w:fill="auto"/>
            <w:hideMark/>
          </w:tcPr>
          <w:p w14:paraId="42F2142C" w14:textId="77777777" w:rsidR="006F6882" w:rsidRPr="00EE4C15" w:rsidRDefault="006F688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>All</w:t>
            </w:r>
          </w:p>
        </w:tc>
      </w:tr>
      <w:tr w:rsidR="006F6882" w:rsidRPr="00EE4C15" w14:paraId="26C519B5" w14:textId="77777777" w:rsidTr="002C4BAF">
        <w:trPr>
          <w:trHeight w:val="567"/>
        </w:trPr>
        <w:tc>
          <w:tcPr>
            <w:tcW w:w="1266" w:type="dxa"/>
            <w:shd w:val="clear" w:color="auto" w:fill="auto"/>
            <w:hideMark/>
          </w:tcPr>
          <w:p w14:paraId="6881601B" w14:textId="06E8E901" w:rsidR="006F6882" w:rsidRPr="00EE4C15" w:rsidRDefault="006F688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 xml:space="preserve">Selvander (2012) </w:t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[4</w:t>
            </w:r>
            <w:r w:rsidR="002C4BAF">
              <w:rPr>
                <w:rFonts w:cstheme="minorHAnsi"/>
                <w:noProof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shd w:val="clear" w:color="auto" w:fill="auto"/>
            <w:hideMark/>
          </w:tcPr>
          <w:p w14:paraId="4650D229" w14:textId="77777777" w:rsidR="006F6882" w:rsidRPr="00EE4C15" w:rsidRDefault="006F688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EyeSi® </w:t>
            </w:r>
          </w:p>
        </w:tc>
        <w:tc>
          <w:tcPr>
            <w:tcW w:w="2942" w:type="dxa"/>
            <w:shd w:val="clear" w:color="auto" w:fill="auto"/>
            <w:hideMark/>
          </w:tcPr>
          <w:p w14:paraId="259B4D62" w14:textId="77777777" w:rsidR="006F6882" w:rsidRPr="00EE4C15" w:rsidRDefault="006F688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>Cataract surgery (Navigation, capsulorhexis)</w:t>
            </w:r>
          </w:p>
        </w:tc>
        <w:tc>
          <w:tcPr>
            <w:tcW w:w="3012" w:type="dxa"/>
            <w:shd w:val="clear" w:color="auto" w:fill="auto"/>
            <w:hideMark/>
          </w:tcPr>
          <w:p w14:paraId="51F45DF3" w14:textId="77777777" w:rsidR="006F6882" w:rsidRPr="00EE4C15" w:rsidRDefault="006F688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>Content, Relationship with other variables, Response process</w:t>
            </w:r>
          </w:p>
        </w:tc>
      </w:tr>
      <w:tr w:rsidR="006F6882" w:rsidRPr="00EE4C15" w14:paraId="166F82D8" w14:textId="77777777" w:rsidTr="002C4BAF">
        <w:trPr>
          <w:trHeight w:val="567"/>
        </w:trPr>
        <w:tc>
          <w:tcPr>
            <w:tcW w:w="1266" w:type="dxa"/>
            <w:shd w:val="clear" w:color="auto" w:fill="auto"/>
            <w:hideMark/>
          </w:tcPr>
          <w:p w14:paraId="27D1ED86" w14:textId="0A1DE34D" w:rsidR="006F6882" w:rsidRPr="00EE4C15" w:rsidRDefault="006F688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>Bozkurt (2018)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[4</w:t>
            </w:r>
            <w:r w:rsidR="006419D8">
              <w:rPr>
                <w:rFonts w:cstheme="minorHAnsi"/>
                <w:noProof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shd w:val="clear" w:color="auto" w:fill="auto"/>
            <w:hideMark/>
          </w:tcPr>
          <w:p w14:paraId="3B91FF34" w14:textId="77777777" w:rsidR="006F6882" w:rsidRPr="00EE4C15" w:rsidRDefault="006F688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EyeSi® </w:t>
            </w:r>
          </w:p>
        </w:tc>
        <w:tc>
          <w:tcPr>
            <w:tcW w:w="2942" w:type="dxa"/>
            <w:shd w:val="clear" w:color="auto" w:fill="auto"/>
            <w:hideMark/>
          </w:tcPr>
          <w:p w14:paraId="6AF83957" w14:textId="77777777" w:rsidR="006F6882" w:rsidRPr="00EE4C15" w:rsidRDefault="006F688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>Cataract surgery (Capsulorhexis)</w:t>
            </w:r>
          </w:p>
        </w:tc>
        <w:tc>
          <w:tcPr>
            <w:tcW w:w="3012" w:type="dxa"/>
            <w:shd w:val="clear" w:color="auto" w:fill="auto"/>
            <w:hideMark/>
          </w:tcPr>
          <w:p w14:paraId="4FBCBB6F" w14:textId="77777777" w:rsidR="006F6882" w:rsidRPr="00EE4C15" w:rsidRDefault="006F688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>Relationship with other variables</w:t>
            </w:r>
          </w:p>
        </w:tc>
      </w:tr>
      <w:tr w:rsidR="006F6882" w:rsidRPr="00EE4C15" w14:paraId="34733185" w14:textId="77777777" w:rsidTr="002C4BAF">
        <w:trPr>
          <w:trHeight w:val="567"/>
        </w:trPr>
        <w:tc>
          <w:tcPr>
            <w:tcW w:w="1266" w:type="dxa"/>
            <w:shd w:val="clear" w:color="auto" w:fill="auto"/>
            <w:hideMark/>
          </w:tcPr>
          <w:p w14:paraId="3BAEA2A5" w14:textId="77777777" w:rsidR="006F6882" w:rsidRPr="00EE4C15" w:rsidRDefault="006F688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 xml:space="preserve">Sikder (2015) </w:t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[52]</w:t>
            </w:r>
          </w:p>
        </w:tc>
        <w:tc>
          <w:tcPr>
            <w:tcW w:w="1701" w:type="dxa"/>
            <w:shd w:val="clear" w:color="auto" w:fill="auto"/>
            <w:hideMark/>
          </w:tcPr>
          <w:p w14:paraId="35A26E28" w14:textId="77777777" w:rsidR="006F6882" w:rsidRPr="00EE4C15" w:rsidRDefault="006F688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>MicroVisTouch™</w:t>
            </w:r>
          </w:p>
        </w:tc>
        <w:tc>
          <w:tcPr>
            <w:tcW w:w="2942" w:type="dxa"/>
            <w:shd w:val="clear" w:color="auto" w:fill="auto"/>
            <w:hideMark/>
          </w:tcPr>
          <w:p w14:paraId="3368C2AF" w14:textId="77777777" w:rsidR="006F6882" w:rsidRPr="00EE4C15" w:rsidRDefault="006F688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>Cataract surgery (Capsulorhexis)</w:t>
            </w:r>
          </w:p>
        </w:tc>
        <w:tc>
          <w:tcPr>
            <w:tcW w:w="3012" w:type="dxa"/>
            <w:shd w:val="clear" w:color="auto" w:fill="auto"/>
            <w:hideMark/>
          </w:tcPr>
          <w:p w14:paraId="5501785C" w14:textId="77777777" w:rsidR="006F6882" w:rsidRPr="00EE4C15" w:rsidRDefault="006F688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>Content, Relationship with other variables</w:t>
            </w:r>
          </w:p>
        </w:tc>
      </w:tr>
      <w:tr w:rsidR="00506A92" w:rsidRPr="00EE4C15" w14:paraId="66C48E38" w14:textId="77777777" w:rsidTr="002C4BAF">
        <w:trPr>
          <w:trHeight w:val="567"/>
        </w:trPr>
        <w:tc>
          <w:tcPr>
            <w:tcW w:w="1266" w:type="dxa"/>
            <w:shd w:val="clear" w:color="auto" w:fill="auto"/>
            <w:hideMark/>
          </w:tcPr>
          <w:p w14:paraId="7CAF9B38" w14:textId="2B9A311A" w:rsidR="00506A92" w:rsidRPr="00EE4C15" w:rsidRDefault="00506A9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 xml:space="preserve">Saleh (2013b) </w:t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[</w:t>
            </w:r>
            <w:r w:rsidR="004A5BB9">
              <w:rPr>
                <w:rFonts w:cstheme="minorHAnsi"/>
                <w:noProof/>
                <w:color w:val="000000"/>
                <w:sz w:val="20"/>
                <w:szCs w:val="20"/>
              </w:rPr>
              <w:t>53</w:t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shd w:val="clear" w:color="auto" w:fill="auto"/>
            <w:hideMark/>
          </w:tcPr>
          <w:p w14:paraId="77E2B3EB" w14:textId="77777777" w:rsidR="00506A92" w:rsidRPr="00EE4C15" w:rsidRDefault="00506A9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EyeSi® </w:t>
            </w:r>
          </w:p>
        </w:tc>
        <w:tc>
          <w:tcPr>
            <w:tcW w:w="2942" w:type="dxa"/>
            <w:shd w:val="clear" w:color="auto" w:fill="auto"/>
            <w:hideMark/>
          </w:tcPr>
          <w:p w14:paraId="4F1D32E2" w14:textId="77777777" w:rsidR="00506A92" w:rsidRPr="00EE4C15" w:rsidRDefault="00506A9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>Cataract surgery (CCC, Cracking and chopping, Cataract navigation, Bimanual cataract training, Anti-tremor)</w:t>
            </w:r>
          </w:p>
        </w:tc>
        <w:tc>
          <w:tcPr>
            <w:tcW w:w="3012" w:type="dxa"/>
            <w:shd w:val="clear" w:color="auto" w:fill="auto"/>
            <w:hideMark/>
          </w:tcPr>
          <w:p w14:paraId="2E35F353" w14:textId="77777777" w:rsidR="00506A92" w:rsidRPr="00EE4C15" w:rsidRDefault="00506A9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>Content, Internal Structure</w:t>
            </w:r>
          </w:p>
        </w:tc>
      </w:tr>
      <w:tr w:rsidR="00506A92" w:rsidRPr="00EE4C15" w14:paraId="6FAD0C9D" w14:textId="77777777" w:rsidTr="002C4BAF">
        <w:trPr>
          <w:trHeight w:val="567"/>
        </w:trPr>
        <w:tc>
          <w:tcPr>
            <w:tcW w:w="1266" w:type="dxa"/>
            <w:shd w:val="clear" w:color="auto" w:fill="auto"/>
            <w:hideMark/>
          </w:tcPr>
          <w:p w14:paraId="1D90D6BC" w14:textId="06167CC4" w:rsidR="00506A92" w:rsidRPr="00EE4C15" w:rsidRDefault="00506A9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 xml:space="preserve">Rossi (2004) </w:t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[</w:t>
            </w:r>
            <w:r w:rsidR="004A5BB9">
              <w:rPr>
                <w:rFonts w:cstheme="minorHAnsi"/>
                <w:noProof/>
                <w:color w:val="000000"/>
                <w:sz w:val="20"/>
                <w:szCs w:val="20"/>
              </w:rPr>
              <w:t>54</w:t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shd w:val="clear" w:color="auto" w:fill="auto"/>
            <w:hideMark/>
          </w:tcPr>
          <w:p w14:paraId="588A9C59" w14:textId="77777777" w:rsidR="00506A92" w:rsidRPr="00EE4C15" w:rsidRDefault="00506A9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EyeSi® </w:t>
            </w:r>
          </w:p>
        </w:tc>
        <w:tc>
          <w:tcPr>
            <w:tcW w:w="2942" w:type="dxa"/>
            <w:shd w:val="clear" w:color="auto" w:fill="auto"/>
            <w:hideMark/>
          </w:tcPr>
          <w:p w14:paraId="589CE90F" w14:textId="77777777" w:rsidR="00506A92" w:rsidRPr="00EE4C15" w:rsidRDefault="00506A9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>Vitreoretinal surgery (Navigation, Epiretinal membrane removal)</w:t>
            </w:r>
          </w:p>
        </w:tc>
        <w:tc>
          <w:tcPr>
            <w:tcW w:w="3012" w:type="dxa"/>
            <w:shd w:val="clear" w:color="auto" w:fill="auto"/>
            <w:hideMark/>
          </w:tcPr>
          <w:p w14:paraId="16A5BF6A" w14:textId="77777777" w:rsidR="00506A92" w:rsidRPr="00EE4C15" w:rsidRDefault="00506A9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>Content, Relationship with other variables</w:t>
            </w:r>
          </w:p>
        </w:tc>
      </w:tr>
      <w:tr w:rsidR="00506A92" w:rsidRPr="00EE4C15" w14:paraId="1747FFCB" w14:textId="77777777" w:rsidTr="002C4BAF">
        <w:trPr>
          <w:trHeight w:val="567"/>
        </w:trPr>
        <w:tc>
          <w:tcPr>
            <w:tcW w:w="1266" w:type="dxa"/>
            <w:shd w:val="clear" w:color="auto" w:fill="auto"/>
            <w:hideMark/>
          </w:tcPr>
          <w:p w14:paraId="5CC9CB55" w14:textId="3174D2FB" w:rsidR="00506A92" w:rsidRPr="00EE4C15" w:rsidRDefault="00506A9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 xml:space="preserve">Mahr (2008) </w:t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[</w:t>
            </w:r>
            <w:r w:rsidR="004A5BB9">
              <w:rPr>
                <w:rFonts w:cstheme="minorHAnsi"/>
                <w:noProof/>
                <w:color w:val="000000"/>
                <w:sz w:val="20"/>
                <w:szCs w:val="20"/>
              </w:rPr>
              <w:t>55</w:t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shd w:val="clear" w:color="auto" w:fill="auto"/>
            <w:hideMark/>
          </w:tcPr>
          <w:p w14:paraId="448A7616" w14:textId="77777777" w:rsidR="00506A92" w:rsidRPr="00EE4C15" w:rsidRDefault="00506A9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EyeSi® </w:t>
            </w:r>
          </w:p>
        </w:tc>
        <w:tc>
          <w:tcPr>
            <w:tcW w:w="2942" w:type="dxa"/>
            <w:shd w:val="clear" w:color="auto" w:fill="auto"/>
            <w:hideMark/>
          </w:tcPr>
          <w:p w14:paraId="0EE10DA6" w14:textId="77777777" w:rsidR="00506A92" w:rsidRPr="00EE4C15" w:rsidRDefault="00506A9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>Cataract Surgery (Forceps and anti-tremor)</w:t>
            </w:r>
          </w:p>
        </w:tc>
        <w:tc>
          <w:tcPr>
            <w:tcW w:w="3012" w:type="dxa"/>
            <w:shd w:val="clear" w:color="auto" w:fill="auto"/>
            <w:hideMark/>
          </w:tcPr>
          <w:p w14:paraId="6AD5631B" w14:textId="77777777" w:rsidR="00506A92" w:rsidRPr="00EE4C15" w:rsidRDefault="00506A9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>Content, Internal Structure, Relationship with other variables</w:t>
            </w:r>
          </w:p>
        </w:tc>
      </w:tr>
      <w:tr w:rsidR="00506A92" w:rsidRPr="00EE4C15" w14:paraId="7319B5CD" w14:textId="77777777" w:rsidTr="002C4BAF">
        <w:trPr>
          <w:trHeight w:val="567"/>
        </w:trPr>
        <w:tc>
          <w:tcPr>
            <w:tcW w:w="1266" w:type="dxa"/>
            <w:shd w:val="clear" w:color="auto" w:fill="auto"/>
            <w:hideMark/>
          </w:tcPr>
          <w:p w14:paraId="402CC153" w14:textId="4AE1FC1A" w:rsidR="00506A92" w:rsidRPr="00EE4C15" w:rsidRDefault="00506A9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 xml:space="preserve">Solverson (2009) </w:t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[</w:t>
            </w:r>
            <w:r w:rsidR="004A5BB9">
              <w:rPr>
                <w:rFonts w:cstheme="minorHAnsi"/>
                <w:noProof/>
                <w:color w:val="000000"/>
                <w:sz w:val="20"/>
                <w:szCs w:val="20"/>
              </w:rPr>
              <w:t>56</w:t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shd w:val="clear" w:color="auto" w:fill="auto"/>
            <w:hideMark/>
          </w:tcPr>
          <w:p w14:paraId="100157EF" w14:textId="77777777" w:rsidR="00506A92" w:rsidRPr="00EE4C15" w:rsidRDefault="00506A9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EyeSi® </w:t>
            </w:r>
          </w:p>
        </w:tc>
        <w:tc>
          <w:tcPr>
            <w:tcW w:w="2942" w:type="dxa"/>
            <w:shd w:val="clear" w:color="auto" w:fill="auto"/>
            <w:hideMark/>
          </w:tcPr>
          <w:p w14:paraId="1E9729F1" w14:textId="77777777" w:rsidR="00506A92" w:rsidRPr="00EE4C15" w:rsidRDefault="00506A9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>Basic navigational microdexterity module</w:t>
            </w:r>
          </w:p>
        </w:tc>
        <w:tc>
          <w:tcPr>
            <w:tcW w:w="3012" w:type="dxa"/>
            <w:shd w:val="clear" w:color="auto" w:fill="auto"/>
            <w:hideMark/>
          </w:tcPr>
          <w:p w14:paraId="2830CC48" w14:textId="77777777" w:rsidR="00506A92" w:rsidRPr="00EE4C15" w:rsidRDefault="00506A9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>Content, Relationship with other variables</w:t>
            </w:r>
          </w:p>
        </w:tc>
      </w:tr>
      <w:tr w:rsidR="00506A92" w:rsidRPr="00EE4C15" w14:paraId="23C90D36" w14:textId="77777777" w:rsidTr="002C4BAF">
        <w:trPr>
          <w:trHeight w:val="567"/>
        </w:trPr>
        <w:tc>
          <w:tcPr>
            <w:tcW w:w="1266" w:type="dxa"/>
            <w:shd w:val="clear" w:color="auto" w:fill="auto"/>
            <w:hideMark/>
          </w:tcPr>
          <w:p w14:paraId="3C607CE6" w14:textId="28B323CE" w:rsidR="00506A92" w:rsidRPr="00EE4C15" w:rsidRDefault="00506A9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 xml:space="preserve">Privett (2010) </w:t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[</w:t>
            </w:r>
            <w:r w:rsidR="004A5BB9">
              <w:rPr>
                <w:rFonts w:cstheme="minorHAnsi"/>
                <w:noProof/>
                <w:color w:val="000000"/>
                <w:sz w:val="20"/>
                <w:szCs w:val="20"/>
              </w:rPr>
              <w:t>57</w:t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shd w:val="clear" w:color="auto" w:fill="auto"/>
            <w:hideMark/>
          </w:tcPr>
          <w:p w14:paraId="5CA44E1B" w14:textId="77777777" w:rsidR="00506A92" w:rsidRPr="00EE4C15" w:rsidRDefault="00506A9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EyeSi® </w:t>
            </w:r>
          </w:p>
        </w:tc>
        <w:tc>
          <w:tcPr>
            <w:tcW w:w="2942" w:type="dxa"/>
            <w:shd w:val="clear" w:color="auto" w:fill="auto"/>
            <w:hideMark/>
          </w:tcPr>
          <w:p w14:paraId="265557BF" w14:textId="77777777" w:rsidR="00506A92" w:rsidRPr="00EE4C15" w:rsidRDefault="00506A9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>Cataract surgery (Capsulorhexis)</w:t>
            </w:r>
          </w:p>
        </w:tc>
        <w:tc>
          <w:tcPr>
            <w:tcW w:w="3012" w:type="dxa"/>
            <w:shd w:val="clear" w:color="auto" w:fill="auto"/>
            <w:hideMark/>
          </w:tcPr>
          <w:p w14:paraId="3314107B" w14:textId="77777777" w:rsidR="00506A92" w:rsidRPr="00EE4C15" w:rsidRDefault="00506A9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>Content, Relationship with other variables, Response process</w:t>
            </w:r>
          </w:p>
        </w:tc>
      </w:tr>
      <w:tr w:rsidR="00506A92" w:rsidRPr="00EE4C15" w14:paraId="05D96DF9" w14:textId="77777777" w:rsidTr="002C4BAF">
        <w:trPr>
          <w:trHeight w:val="567"/>
        </w:trPr>
        <w:tc>
          <w:tcPr>
            <w:tcW w:w="1266" w:type="dxa"/>
            <w:shd w:val="clear" w:color="auto" w:fill="auto"/>
            <w:hideMark/>
          </w:tcPr>
          <w:p w14:paraId="730C91E0" w14:textId="0018A2F1" w:rsidR="00506A92" w:rsidRPr="00EE4C15" w:rsidRDefault="00506A9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 xml:space="preserve">Nathoo (2011) </w:t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[</w:t>
            </w:r>
            <w:r w:rsidR="004A5BB9">
              <w:rPr>
                <w:rFonts w:cstheme="minorHAnsi"/>
                <w:noProof/>
                <w:color w:val="000000"/>
                <w:sz w:val="20"/>
                <w:szCs w:val="20"/>
              </w:rPr>
              <w:t>58</w:t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shd w:val="clear" w:color="auto" w:fill="auto"/>
            <w:hideMark/>
          </w:tcPr>
          <w:p w14:paraId="44454698" w14:textId="77777777" w:rsidR="00506A92" w:rsidRPr="00EE4C15" w:rsidRDefault="00506A9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EyeSi® </w:t>
            </w:r>
          </w:p>
        </w:tc>
        <w:tc>
          <w:tcPr>
            <w:tcW w:w="2942" w:type="dxa"/>
            <w:shd w:val="clear" w:color="auto" w:fill="auto"/>
            <w:hideMark/>
          </w:tcPr>
          <w:p w14:paraId="30B217C0" w14:textId="77777777" w:rsidR="00506A92" w:rsidRPr="00EE4C15" w:rsidRDefault="00506A9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>Anterior segment tasks (Not specified)</w:t>
            </w:r>
          </w:p>
        </w:tc>
        <w:tc>
          <w:tcPr>
            <w:tcW w:w="3012" w:type="dxa"/>
            <w:shd w:val="clear" w:color="auto" w:fill="auto"/>
            <w:hideMark/>
          </w:tcPr>
          <w:p w14:paraId="3B45F51F" w14:textId="77777777" w:rsidR="00506A92" w:rsidRPr="00EE4C15" w:rsidRDefault="00506A9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>Relationship with other variables</w:t>
            </w:r>
          </w:p>
        </w:tc>
      </w:tr>
      <w:tr w:rsidR="00506A92" w:rsidRPr="00EE4C15" w14:paraId="3E8331EE" w14:textId="77777777" w:rsidTr="002C4BAF">
        <w:trPr>
          <w:trHeight w:val="567"/>
        </w:trPr>
        <w:tc>
          <w:tcPr>
            <w:tcW w:w="1266" w:type="dxa"/>
            <w:shd w:val="clear" w:color="auto" w:fill="auto"/>
            <w:hideMark/>
          </w:tcPr>
          <w:p w14:paraId="015C966B" w14:textId="5259D3BE" w:rsidR="00506A92" w:rsidRPr="00EE4C15" w:rsidRDefault="00506A9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 xml:space="preserve">Le (2011) </w:t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[</w:t>
            </w:r>
            <w:r w:rsidR="004A5BB9">
              <w:rPr>
                <w:rFonts w:cstheme="minorHAnsi"/>
                <w:noProof/>
                <w:color w:val="000000"/>
                <w:sz w:val="20"/>
                <w:szCs w:val="20"/>
              </w:rPr>
              <w:t>59</w:t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shd w:val="clear" w:color="auto" w:fill="auto"/>
            <w:hideMark/>
          </w:tcPr>
          <w:p w14:paraId="580339BF" w14:textId="77777777" w:rsidR="00506A92" w:rsidRPr="00EE4C15" w:rsidRDefault="00506A9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EyeSi® </w:t>
            </w:r>
          </w:p>
        </w:tc>
        <w:tc>
          <w:tcPr>
            <w:tcW w:w="2942" w:type="dxa"/>
            <w:shd w:val="clear" w:color="auto" w:fill="auto"/>
            <w:hideMark/>
          </w:tcPr>
          <w:p w14:paraId="0ECB3B0B" w14:textId="77777777" w:rsidR="00506A92" w:rsidRPr="00EE4C15" w:rsidRDefault="00506A9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>Cataract surgery (Forceps, anti-tremor, capsulorhexis)</w:t>
            </w:r>
          </w:p>
        </w:tc>
        <w:tc>
          <w:tcPr>
            <w:tcW w:w="3012" w:type="dxa"/>
            <w:shd w:val="clear" w:color="auto" w:fill="auto"/>
            <w:hideMark/>
          </w:tcPr>
          <w:p w14:paraId="25A4CE18" w14:textId="77777777" w:rsidR="00506A92" w:rsidRPr="00EE4C15" w:rsidRDefault="00506A9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>Content, Relationship with other variables</w:t>
            </w:r>
          </w:p>
        </w:tc>
      </w:tr>
      <w:tr w:rsidR="002C4BAF" w:rsidRPr="00EE4C15" w14:paraId="59B98DF1" w14:textId="77777777" w:rsidTr="002C4BAF">
        <w:trPr>
          <w:trHeight w:val="567"/>
        </w:trPr>
        <w:tc>
          <w:tcPr>
            <w:tcW w:w="1266" w:type="dxa"/>
            <w:shd w:val="clear" w:color="auto" w:fill="auto"/>
            <w:hideMark/>
          </w:tcPr>
          <w:p w14:paraId="2189B20A" w14:textId="77777777" w:rsidR="002C4BAF" w:rsidRDefault="002C4BAF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>Cisse (2019)</w:t>
            </w:r>
          </w:p>
          <w:p w14:paraId="3A7FFAA2" w14:textId="77777777" w:rsidR="002C4BAF" w:rsidRPr="00EE4C15" w:rsidRDefault="002C4BAF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noProof/>
                <w:color w:val="000000"/>
                <w:sz w:val="20"/>
                <w:szCs w:val="20"/>
              </w:rPr>
              <w:t>[60]</w:t>
            </w:r>
          </w:p>
        </w:tc>
        <w:tc>
          <w:tcPr>
            <w:tcW w:w="1701" w:type="dxa"/>
            <w:shd w:val="clear" w:color="auto" w:fill="auto"/>
            <w:hideMark/>
          </w:tcPr>
          <w:p w14:paraId="5ABED9E3" w14:textId="77777777" w:rsidR="002C4BAF" w:rsidRPr="00EE4C15" w:rsidRDefault="002C4BAF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EyeSi® </w:t>
            </w:r>
          </w:p>
        </w:tc>
        <w:tc>
          <w:tcPr>
            <w:tcW w:w="2942" w:type="dxa"/>
            <w:shd w:val="clear" w:color="auto" w:fill="auto"/>
            <w:hideMark/>
          </w:tcPr>
          <w:p w14:paraId="66B9CCC7" w14:textId="77777777" w:rsidR="002C4BAF" w:rsidRPr="00EE4C15" w:rsidRDefault="002C4BAF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>Vitreoretinal surgery (navigation, forceps, vitrector, and epiretinal membrane peeling)</w:t>
            </w:r>
          </w:p>
        </w:tc>
        <w:tc>
          <w:tcPr>
            <w:tcW w:w="3012" w:type="dxa"/>
            <w:shd w:val="clear" w:color="auto" w:fill="auto"/>
            <w:hideMark/>
          </w:tcPr>
          <w:p w14:paraId="00F1DD0B" w14:textId="77777777" w:rsidR="002C4BAF" w:rsidRPr="00EE4C15" w:rsidRDefault="002C4BAF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>Content, Relationship with other variables, Response process</w:t>
            </w:r>
          </w:p>
        </w:tc>
      </w:tr>
      <w:tr w:rsidR="002C4BAF" w:rsidRPr="00EE4C15" w14:paraId="23D0EB2D" w14:textId="77777777" w:rsidTr="002C4BAF">
        <w:trPr>
          <w:trHeight w:val="567"/>
        </w:trPr>
        <w:tc>
          <w:tcPr>
            <w:tcW w:w="1266" w:type="dxa"/>
            <w:shd w:val="clear" w:color="auto" w:fill="auto"/>
            <w:hideMark/>
          </w:tcPr>
          <w:p w14:paraId="1CEF8583" w14:textId="77777777" w:rsidR="002C4BAF" w:rsidRPr="00EE4C15" w:rsidRDefault="002C4BAF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 xml:space="preserve">Spiteri (2014) </w:t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[61]</w:t>
            </w:r>
          </w:p>
        </w:tc>
        <w:tc>
          <w:tcPr>
            <w:tcW w:w="1701" w:type="dxa"/>
            <w:shd w:val="clear" w:color="auto" w:fill="auto"/>
            <w:hideMark/>
          </w:tcPr>
          <w:p w14:paraId="2BE1B607" w14:textId="77777777" w:rsidR="002C4BAF" w:rsidRPr="00EE4C15" w:rsidRDefault="002C4BAF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EyeSi® </w:t>
            </w:r>
          </w:p>
        </w:tc>
        <w:tc>
          <w:tcPr>
            <w:tcW w:w="2942" w:type="dxa"/>
            <w:shd w:val="clear" w:color="auto" w:fill="auto"/>
            <w:hideMark/>
          </w:tcPr>
          <w:p w14:paraId="0D10F04E" w14:textId="77777777" w:rsidR="002C4BAF" w:rsidRPr="00EE4C15" w:rsidRDefault="002C4BAF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>Cataract surgery (Forceps, anti-tremor, capsulorhexis, phaco divide and conquer)</w:t>
            </w:r>
          </w:p>
          <w:p w14:paraId="5DDF97EE" w14:textId="77777777" w:rsidR="002C4BAF" w:rsidRPr="00EE4C15" w:rsidRDefault="002C4BAF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012" w:type="dxa"/>
            <w:shd w:val="clear" w:color="auto" w:fill="auto"/>
            <w:hideMark/>
          </w:tcPr>
          <w:p w14:paraId="65D47D1F" w14:textId="77777777" w:rsidR="002C4BAF" w:rsidRPr="00EE4C15" w:rsidRDefault="002C4BAF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>Content, Relationship with other variables, Response process</w:t>
            </w:r>
          </w:p>
        </w:tc>
      </w:tr>
      <w:tr w:rsidR="002C4BAF" w:rsidRPr="00EE4C15" w14:paraId="76150848" w14:textId="77777777" w:rsidTr="002C4BAF">
        <w:trPr>
          <w:trHeight w:val="567"/>
        </w:trPr>
        <w:tc>
          <w:tcPr>
            <w:tcW w:w="1266" w:type="dxa"/>
            <w:shd w:val="clear" w:color="auto" w:fill="auto"/>
            <w:hideMark/>
          </w:tcPr>
          <w:p w14:paraId="5843C915" w14:textId="77777777" w:rsidR="002C4BAF" w:rsidRPr="00EE4C15" w:rsidRDefault="002C4BAF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 xml:space="preserve">Lam (2016) </w:t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[62]</w:t>
            </w:r>
          </w:p>
        </w:tc>
        <w:tc>
          <w:tcPr>
            <w:tcW w:w="1701" w:type="dxa"/>
            <w:shd w:val="clear" w:color="auto" w:fill="auto"/>
            <w:hideMark/>
          </w:tcPr>
          <w:p w14:paraId="3B86188D" w14:textId="77777777" w:rsidR="002C4BAF" w:rsidRPr="00EE4C15" w:rsidRDefault="002C4BAF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 xml:space="preserve">Phacoemulsification simulator </w:t>
            </w:r>
          </w:p>
        </w:tc>
        <w:tc>
          <w:tcPr>
            <w:tcW w:w="2942" w:type="dxa"/>
            <w:shd w:val="clear" w:color="auto" w:fill="auto"/>
            <w:hideMark/>
          </w:tcPr>
          <w:p w14:paraId="22689E9C" w14:textId="77777777" w:rsidR="002C4BAF" w:rsidRPr="00EE4C15" w:rsidRDefault="002C4BAF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>Cataract surgery</w:t>
            </w:r>
          </w:p>
        </w:tc>
        <w:tc>
          <w:tcPr>
            <w:tcW w:w="3012" w:type="dxa"/>
            <w:shd w:val="clear" w:color="auto" w:fill="auto"/>
            <w:hideMark/>
          </w:tcPr>
          <w:p w14:paraId="229981CB" w14:textId="77777777" w:rsidR="002C4BAF" w:rsidRPr="00EE4C15" w:rsidRDefault="002C4BAF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>Content, Relationship with other variables, Response process</w:t>
            </w:r>
          </w:p>
        </w:tc>
      </w:tr>
      <w:tr w:rsidR="002C4BAF" w:rsidRPr="00EE4C15" w14:paraId="63EE8DAE" w14:textId="77777777" w:rsidTr="002C4BAF">
        <w:trPr>
          <w:trHeight w:val="567"/>
        </w:trPr>
        <w:tc>
          <w:tcPr>
            <w:tcW w:w="1266" w:type="dxa"/>
            <w:shd w:val="clear" w:color="auto" w:fill="auto"/>
            <w:hideMark/>
          </w:tcPr>
          <w:p w14:paraId="3E873111" w14:textId="77777777" w:rsidR="002C4BAF" w:rsidRPr="00EE4C15" w:rsidRDefault="002C4BAF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 xml:space="preserve">Selvander (2013b) </w:t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[63]</w:t>
            </w:r>
          </w:p>
        </w:tc>
        <w:tc>
          <w:tcPr>
            <w:tcW w:w="1701" w:type="dxa"/>
            <w:shd w:val="clear" w:color="auto" w:fill="auto"/>
            <w:hideMark/>
          </w:tcPr>
          <w:p w14:paraId="6372284C" w14:textId="77777777" w:rsidR="002C4BAF" w:rsidRPr="00EE4C15" w:rsidRDefault="002C4BAF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eastAsia="en-GB"/>
              </w:rPr>
              <w:t>EyeSi®</w:t>
            </w:r>
          </w:p>
        </w:tc>
        <w:tc>
          <w:tcPr>
            <w:tcW w:w="2942" w:type="dxa"/>
            <w:shd w:val="clear" w:color="auto" w:fill="auto"/>
            <w:hideMark/>
          </w:tcPr>
          <w:p w14:paraId="2D80E49F" w14:textId="77777777" w:rsidR="002C4BAF" w:rsidRPr="00EE4C15" w:rsidRDefault="002C4BAF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>Cataract surgery (Capsulorhexis, hydromaneuvers, and phacoemulsification divide-and-conquer)</w:t>
            </w:r>
          </w:p>
        </w:tc>
        <w:tc>
          <w:tcPr>
            <w:tcW w:w="3012" w:type="dxa"/>
            <w:shd w:val="clear" w:color="auto" w:fill="auto"/>
            <w:hideMark/>
          </w:tcPr>
          <w:p w14:paraId="44CF68A6" w14:textId="77777777" w:rsidR="002C4BAF" w:rsidRPr="00EE4C15" w:rsidRDefault="002C4BAF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>Content, Internal Structure, Relationship with other variables</w:t>
            </w:r>
          </w:p>
        </w:tc>
      </w:tr>
      <w:tr w:rsidR="00506A92" w:rsidRPr="00EE4C15" w14:paraId="06A374FE" w14:textId="77777777" w:rsidTr="002C4BAF">
        <w:trPr>
          <w:trHeight w:val="567"/>
        </w:trPr>
        <w:tc>
          <w:tcPr>
            <w:tcW w:w="1266" w:type="dxa"/>
            <w:shd w:val="clear" w:color="auto" w:fill="auto"/>
            <w:hideMark/>
          </w:tcPr>
          <w:p w14:paraId="3670E486" w14:textId="5749CB9C" w:rsidR="00506A92" w:rsidRPr="00EE4C15" w:rsidRDefault="00506A9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 xml:space="preserve">Thomsen (2015) </w:t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[</w:t>
            </w:r>
            <w:r w:rsidR="004A5BB9">
              <w:rPr>
                <w:rFonts w:cstheme="minorHAnsi"/>
                <w:noProof/>
                <w:color w:val="000000"/>
                <w:sz w:val="20"/>
                <w:szCs w:val="20"/>
              </w:rPr>
              <w:t>64</w:t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shd w:val="clear" w:color="auto" w:fill="auto"/>
            <w:hideMark/>
          </w:tcPr>
          <w:p w14:paraId="23FBACA4" w14:textId="77777777" w:rsidR="00506A92" w:rsidRPr="00EE4C15" w:rsidRDefault="00506A9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EyeSi® </w:t>
            </w:r>
          </w:p>
        </w:tc>
        <w:tc>
          <w:tcPr>
            <w:tcW w:w="2942" w:type="dxa"/>
            <w:shd w:val="clear" w:color="auto" w:fill="auto"/>
            <w:hideMark/>
          </w:tcPr>
          <w:p w14:paraId="091ADFC1" w14:textId="77777777" w:rsidR="00506A92" w:rsidRPr="00EE4C15" w:rsidRDefault="00506A9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>Cataract Surgery (All except chopping)</w:t>
            </w:r>
          </w:p>
        </w:tc>
        <w:tc>
          <w:tcPr>
            <w:tcW w:w="3012" w:type="dxa"/>
            <w:shd w:val="clear" w:color="auto" w:fill="auto"/>
            <w:hideMark/>
          </w:tcPr>
          <w:p w14:paraId="6706B039" w14:textId="77777777" w:rsidR="00506A92" w:rsidRPr="00EE4C15" w:rsidRDefault="00506A9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>All</w:t>
            </w:r>
          </w:p>
        </w:tc>
      </w:tr>
      <w:tr w:rsidR="00506A92" w:rsidRPr="00EE4C15" w14:paraId="1F9376B1" w14:textId="77777777" w:rsidTr="002C4BAF">
        <w:trPr>
          <w:cantSplit/>
          <w:trHeight w:val="567"/>
        </w:trPr>
        <w:tc>
          <w:tcPr>
            <w:tcW w:w="1266" w:type="dxa"/>
            <w:shd w:val="clear" w:color="auto" w:fill="auto"/>
            <w:hideMark/>
          </w:tcPr>
          <w:p w14:paraId="47CBF888" w14:textId="493FD93B" w:rsidR="00506A92" w:rsidRPr="00EE4C15" w:rsidRDefault="00506A9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 xml:space="preserve">Thomsen (2017b) </w:t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[</w:t>
            </w:r>
            <w:r w:rsidR="004A5BB9">
              <w:rPr>
                <w:rFonts w:cstheme="minorHAnsi"/>
                <w:noProof/>
                <w:color w:val="000000"/>
                <w:sz w:val="20"/>
                <w:szCs w:val="20"/>
              </w:rPr>
              <w:t>65</w:t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shd w:val="clear" w:color="auto" w:fill="auto"/>
            <w:hideMark/>
          </w:tcPr>
          <w:p w14:paraId="770A6573" w14:textId="77777777" w:rsidR="00506A92" w:rsidRPr="00EE4C15" w:rsidRDefault="00506A9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EyeSi® </w:t>
            </w:r>
          </w:p>
        </w:tc>
        <w:tc>
          <w:tcPr>
            <w:tcW w:w="2942" w:type="dxa"/>
            <w:shd w:val="clear" w:color="auto" w:fill="auto"/>
            <w:hideMark/>
          </w:tcPr>
          <w:p w14:paraId="64E2EA21" w14:textId="77777777" w:rsidR="00506A92" w:rsidRPr="00EE4C15" w:rsidRDefault="00506A9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>Cataract surgery (Intracapsular navigation, anti-tremor, intracapsular anti-tremor, forceps, bimanual, capsulorhexis and phaco divide and conquer)</w:t>
            </w:r>
          </w:p>
          <w:p w14:paraId="703CEFD8" w14:textId="77777777" w:rsidR="00506A92" w:rsidRPr="00EE4C15" w:rsidRDefault="00506A9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012" w:type="dxa"/>
            <w:shd w:val="clear" w:color="auto" w:fill="auto"/>
            <w:hideMark/>
          </w:tcPr>
          <w:p w14:paraId="6CCA14F9" w14:textId="77777777" w:rsidR="00506A92" w:rsidRPr="00EE4C15" w:rsidRDefault="00506A9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>Content, Relationship with other variables</w:t>
            </w:r>
          </w:p>
        </w:tc>
      </w:tr>
      <w:tr w:rsidR="00506A92" w:rsidRPr="00EE4C15" w14:paraId="7EAECC09" w14:textId="77777777" w:rsidTr="002C4BAF">
        <w:trPr>
          <w:trHeight w:val="567"/>
        </w:trPr>
        <w:tc>
          <w:tcPr>
            <w:tcW w:w="1266" w:type="dxa"/>
            <w:shd w:val="clear" w:color="auto" w:fill="auto"/>
            <w:hideMark/>
          </w:tcPr>
          <w:p w14:paraId="773D1CDE" w14:textId="52847DDF" w:rsidR="00506A92" w:rsidRPr="00EE4C15" w:rsidRDefault="00506A9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 xml:space="preserve">Jacobsen (2019) </w:t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[</w:t>
            </w:r>
            <w:r w:rsidR="004A5BB9">
              <w:rPr>
                <w:rFonts w:cstheme="minorHAnsi"/>
                <w:noProof/>
                <w:color w:val="000000"/>
                <w:sz w:val="20"/>
                <w:szCs w:val="20"/>
              </w:rPr>
              <w:t>66</w:t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shd w:val="clear" w:color="auto" w:fill="auto"/>
            <w:hideMark/>
          </w:tcPr>
          <w:p w14:paraId="7E89762B" w14:textId="77777777" w:rsidR="00506A92" w:rsidRPr="00EE4C15" w:rsidRDefault="00506A9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eastAsia="en-GB"/>
              </w:rPr>
              <w:t>EyeSi®</w:t>
            </w:r>
          </w:p>
        </w:tc>
        <w:tc>
          <w:tcPr>
            <w:tcW w:w="2942" w:type="dxa"/>
            <w:shd w:val="clear" w:color="auto" w:fill="auto"/>
            <w:hideMark/>
          </w:tcPr>
          <w:p w14:paraId="7A8743D5" w14:textId="77777777" w:rsidR="00506A92" w:rsidRPr="00EE4C15" w:rsidRDefault="00506A9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 xml:space="preserve">Cataract surgery (Intracapsular navigation, anti-tremor, intracapsular anti-tremor, forceps, </w:t>
            </w:r>
            <w:r w:rsidRPr="00EE4C15">
              <w:rPr>
                <w:rFonts w:cstheme="minorHAnsi"/>
                <w:color w:val="000000"/>
                <w:sz w:val="20"/>
                <w:szCs w:val="20"/>
              </w:rPr>
              <w:lastRenderedPageBreak/>
              <w:t>bimanual, capsulorhexis and phaco divide and conquer)</w:t>
            </w:r>
          </w:p>
          <w:p w14:paraId="32423818" w14:textId="77777777" w:rsidR="00506A92" w:rsidRPr="00EE4C15" w:rsidRDefault="00506A9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012" w:type="dxa"/>
            <w:shd w:val="clear" w:color="auto" w:fill="auto"/>
            <w:hideMark/>
          </w:tcPr>
          <w:p w14:paraId="316EB1FC" w14:textId="77777777" w:rsidR="00506A92" w:rsidRPr="00EE4C15" w:rsidRDefault="00506A9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lastRenderedPageBreak/>
              <w:t>Content, Relationship with other variables</w:t>
            </w:r>
          </w:p>
        </w:tc>
      </w:tr>
      <w:tr w:rsidR="00506A92" w:rsidRPr="00EE4C15" w14:paraId="219434BB" w14:textId="77777777" w:rsidTr="002C4BAF">
        <w:trPr>
          <w:trHeight w:val="567"/>
        </w:trPr>
        <w:tc>
          <w:tcPr>
            <w:tcW w:w="1266" w:type="dxa"/>
            <w:shd w:val="clear" w:color="auto" w:fill="auto"/>
            <w:hideMark/>
          </w:tcPr>
          <w:p w14:paraId="12D67E04" w14:textId="34895E1B" w:rsidR="00506A92" w:rsidRPr="00EE4C15" w:rsidRDefault="00506A9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 xml:space="preserve">Vergmann (2017) </w:t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[</w:t>
            </w:r>
            <w:r w:rsidR="004A5BB9">
              <w:rPr>
                <w:rFonts w:cstheme="minorHAnsi"/>
                <w:noProof/>
                <w:color w:val="000000"/>
                <w:sz w:val="20"/>
                <w:szCs w:val="20"/>
              </w:rPr>
              <w:t>67</w:t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shd w:val="clear" w:color="auto" w:fill="auto"/>
            <w:hideMark/>
          </w:tcPr>
          <w:p w14:paraId="49AD25F6" w14:textId="77777777" w:rsidR="00506A92" w:rsidRPr="00EE4C15" w:rsidRDefault="00506A9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EyeSi® </w:t>
            </w:r>
          </w:p>
        </w:tc>
        <w:tc>
          <w:tcPr>
            <w:tcW w:w="2942" w:type="dxa"/>
            <w:shd w:val="clear" w:color="auto" w:fill="auto"/>
            <w:hideMark/>
          </w:tcPr>
          <w:p w14:paraId="12962549" w14:textId="77777777" w:rsidR="00506A92" w:rsidRPr="00EE4C15" w:rsidRDefault="00506A9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>Vitreoretinal surgery (Navigation, forceps, bimanual, laser coagulation, posterior hyaloid level and internal limiting membrane peeling)</w:t>
            </w:r>
          </w:p>
          <w:p w14:paraId="25212FF9" w14:textId="77777777" w:rsidR="00506A92" w:rsidRPr="00EE4C15" w:rsidRDefault="00506A9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012" w:type="dxa"/>
            <w:shd w:val="clear" w:color="auto" w:fill="auto"/>
            <w:hideMark/>
          </w:tcPr>
          <w:p w14:paraId="053A1DC1" w14:textId="77777777" w:rsidR="00506A92" w:rsidRPr="00EE4C15" w:rsidRDefault="00506A92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>Content, Relationship with other variables, Response process</w:t>
            </w:r>
          </w:p>
        </w:tc>
      </w:tr>
      <w:tr w:rsidR="002C4BAF" w:rsidRPr="00EE4C15" w14:paraId="759ED156" w14:textId="77777777" w:rsidTr="002C4BAF">
        <w:trPr>
          <w:trHeight w:val="567"/>
        </w:trPr>
        <w:tc>
          <w:tcPr>
            <w:tcW w:w="1266" w:type="dxa"/>
            <w:shd w:val="clear" w:color="auto" w:fill="auto"/>
            <w:hideMark/>
          </w:tcPr>
          <w:p w14:paraId="5B3482BD" w14:textId="77777777" w:rsidR="002C4BAF" w:rsidRPr="00EE4C15" w:rsidRDefault="002C4BAF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 xml:space="preserve">Selvander (2013a) </w:t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[68]</w:t>
            </w:r>
          </w:p>
        </w:tc>
        <w:tc>
          <w:tcPr>
            <w:tcW w:w="1701" w:type="dxa"/>
            <w:shd w:val="clear" w:color="auto" w:fill="auto"/>
            <w:hideMark/>
          </w:tcPr>
          <w:p w14:paraId="088885F9" w14:textId="77777777" w:rsidR="002C4BAF" w:rsidRPr="00EE4C15" w:rsidRDefault="002C4BAF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EyeSi® </w:t>
            </w:r>
          </w:p>
        </w:tc>
        <w:tc>
          <w:tcPr>
            <w:tcW w:w="2942" w:type="dxa"/>
            <w:shd w:val="clear" w:color="auto" w:fill="auto"/>
            <w:hideMark/>
          </w:tcPr>
          <w:p w14:paraId="788857DA" w14:textId="77777777" w:rsidR="002C4BAF" w:rsidRPr="00EE4C15" w:rsidRDefault="002C4BAF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>Cataract surgery (Capsulorhexis, hydromaneuvers and phacoemulsification)</w:t>
            </w:r>
          </w:p>
        </w:tc>
        <w:tc>
          <w:tcPr>
            <w:tcW w:w="3012" w:type="dxa"/>
            <w:shd w:val="clear" w:color="auto" w:fill="auto"/>
            <w:hideMark/>
          </w:tcPr>
          <w:p w14:paraId="219F4174" w14:textId="77777777" w:rsidR="002C4BAF" w:rsidRPr="00EE4C15" w:rsidRDefault="002C4BAF" w:rsidP="00BD76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E4C15">
              <w:rPr>
                <w:rFonts w:cstheme="minorHAnsi"/>
                <w:color w:val="000000"/>
                <w:sz w:val="20"/>
                <w:szCs w:val="20"/>
              </w:rPr>
              <w:t>Content, Relationship with other variables</w:t>
            </w:r>
          </w:p>
        </w:tc>
      </w:tr>
    </w:tbl>
    <w:p w14:paraId="2AB5D371" w14:textId="77777777" w:rsidR="00506A92" w:rsidRDefault="00506A92"/>
    <w:p w14:paraId="6F9DD947" w14:textId="77777777" w:rsidR="004456D3" w:rsidRDefault="004456D3"/>
    <w:sectPr w:rsidR="004456D3" w:rsidSect="00B848F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970873"/>
    <w:multiLevelType w:val="hybridMultilevel"/>
    <w:tmpl w:val="12DA7BB8"/>
    <w:lvl w:ilvl="0" w:tplc="94ACEFDA">
      <w:start w:val="6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F322EA"/>
    <w:multiLevelType w:val="hybridMultilevel"/>
    <w:tmpl w:val="356A8976"/>
    <w:lvl w:ilvl="0" w:tplc="0809000F">
      <w:start w:val="5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E30173"/>
    <w:multiLevelType w:val="multilevel"/>
    <w:tmpl w:val="81BC67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7E375F9"/>
    <w:multiLevelType w:val="multilevel"/>
    <w:tmpl w:val="4664F3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1E7250A"/>
    <w:multiLevelType w:val="hybridMultilevel"/>
    <w:tmpl w:val="3D4630E6"/>
    <w:lvl w:ilvl="0" w:tplc="0809000F">
      <w:start w:val="3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3C7B45"/>
    <w:multiLevelType w:val="multilevel"/>
    <w:tmpl w:val="C882D7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BC1132C"/>
    <w:multiLevelType w:val="multilevel"/>
    <w:tmpl w:val="4DC4C7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0774E12"/>
    <w:multiLevelType w:val="multilevel"/>
    <w:tmpl w:val="B65EA3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3"/>
  </w:num>
  <w:num w:numId="3">
    <w:abstractNumId w:val="7"/>
  </w:num>
  <w:num w:numId="4">
    <w:abstractNumId w:val="6"/>
  </w:num>
  <w:num w:numId="5">
    <w:abstractNumId w:val="4"/>
  </w:num>
  <w:num w:numId="6">
    <w:abstractNumId w:val="5"/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06A92"/>
    <w:rsid w:val="00020FFD"/>
    <w:rsid w:val="000638F2"/>
    <w:rsid w:val="0013695C"/>
    <w:rsid w:val="0016715E"/>
    <w:rsid w:val="00193659"/>
    <w:rsid w:val="001E1896"/>
    <w:rsid w:val="001F1BA3"/>
    <w:rsid w:val="00222361"/>
    <w:rsid w:val="00225937"/>
    <w:rsid w:val="00270AEC"/>
    <w:rsid w:val="002C4BAF"/>
    <w:rsid w:val="0030682F"/>
    <w:rsid w:val="00316B74"/>
    <w:rsid w:val="00337482"/>
    <w:rsid w:val="003C2169"/>
    <w:rsid w:val="0043470F"/>
    <w:rsid w:val="004456D3"/>
    <w:rsid w:val="004A5BB9"/>
    <w:rsid w:val="004F117F"/>
    <w:rsid w:val="00506A92"/>
    <w:rsid w:val="005C5D07"/>
    <w:rsid w:val="005E66CC"/>
    <w:rsid w:val="005F51F7"/>
    <w:rsid w:val="006419D8"/>
    <w:rsid w:val="00644A2F"/>
    <w:rsid w:val="006B7717"/>
    <w:rsid w:val="006F6882"/>
    <w:rsid w:val="006F6F03"/>
    <w:rsid w:val="00724543"/>
    <w:rsid w:val="007273ED"/>
    <w:rsid w:val="007D020A"/>
    <w:rsid w:val="007D7262"/>
    <w:rsid w:val="00816BB0"/>
    <w:rsid w:val="00846AB3"/>
    <w:rsid w:val="009A075C"/>
    <w:rsid w:val="009A7F08"/>
    <w:rsid w:val="009B2A4E"/>
    <w:rsid w:val="009D3A35"/>
    <w:rsid w:val="009F2020"/>
    <w:rsid w:val="00A355B3"/>
    <w:rsid w:val="00A94ED3"/>
    <w:rsid w:val="00AE05EE"/>
    <w:rsid w:val="00B37E21"/>
    <w:rsid w:val="00B43731"/>
    <w:rsid w:val="00B43747"/>
    <w:rsid w:val="00B848F9"/>
    <w:rsid w:val="00BA63F4"/>
    <w:rsid w:val="00C10839"/>
    <w:rsid w:val="00C22C49"/>
    <w:rsid w:val="00C5563B"/>
    <w:rsid w:val="00CD5A75"/>
    <w:rsid w:val="00D25421"/>
    <w:rsid w:val="00D45875"/>
    <w:rsid w:val="00D46886"/>
    <w:rsid w:val="00D930ED"/>
    <w:rsid w:val="00DA2E6D"/>
    <w:rsid w:val="00DF23B9"/>
    <w:rsid w:val="00E10958"/>
    <w:rsid w:val="00E6733D"/>
    <w:rsid w:val="00EF7E1B"/>
    <w:rsid w:val="00F2005E"/>
    <w:rsid w:val="00FC3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9CD589"/>
  <w15:chartTrackingRefBased/>
  <w15:docId w15:val="{ECF7EF10-7043-F64E-8403-F4E4D7A7B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19D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6A9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A92"/>
    <w:rPr>
      <w:rFonts w:ascii="Times New Roman" w:eastAsiaTheme="minorHAnsi" w:hAnsi="Times New Roman" w:cs="Times New Roman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506A92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6A92"/>
    <w:rPr>
      <w:rFonts w:ascii="Calibri" w:eastAsiaTheme="minorHAnsi" w:hAnsi="Calibri" w:cs="Calibri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506A92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06A92"/>
    <w:rPr>
      <w:rFonts w:ascii="Calibri" w:eastAsiaTheme="minorHAnsi" w:hAnsi="Calibri" w:cs="Calibri"/>
      <w:lang w:val="en-US" w:eastAsia="en-US"/>
    </w:rPr>
  </w:style>
  <w:style w:type="character" w:styleId="Hyperlink">
    <w:name w:val="Hyperlink"/>
    <w:basedOn w:val="DefaultParagraphFont"/>
    <w:uiPriority w:val="99"/>
    <w:semiHidden/>
    <w:unhideWhenUsed/>
    <w:rsid w:val="006419D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419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307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8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5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6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3</Words>
  <Characters>258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e Wui .</dc:creator>
  <cp:keywords/>
  <dc:description/>
  <cp:lastModifiedBy>Chee Wui .</cp:lastModifiedBy>
  <cp:revision>2</cp:revision>
  <dcterms:created xsi:type="dcterms:W3CDTF">2021-08-14T15:16:00Z</dcterms:created>
  <dcterms:modified xsi:type="dcterms:W3CDTF">2021-08-14T15:16:00Z</dcterms:modified>
</cp:coreProperties>
</file>